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F741B" w14:textId="43A4B0E4" w:rsidR="00862980" w:rsidRDefault="00862980" w:rsidP="0086298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987FF9">
        <w:rPr>
          <w:rFonts w:ascii="Times New Roman" w:hAnsi="Times New Roman" w:cs="Times New Roman"/>
          <w:b/>
          <w:bCs/>
          <w:sz w:val="20"/>
          <w:szCs w:val="20"/>
          <w:lang w:val="en-US"/>
        </w:rPr>
        <w:t>Study group list</w:t>
      </w:r>
    </w:p>
    <w:p w14:paraId="2022EEAD" w14:textId="77777777" w:rsidR="00987FF9" w:rsidRPr="00987FF9" w:rsidRDefault="00987FF9" w:rsidP="0086298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F5CF4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Fuest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M., Walter P., Department of Ophthalmology, RWTH Aachen University, Aachen, Germany</w:t>
      </w:r>
    </w:p>
    <w:p w14:paraId="021DBBBA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sz w:val="20"/>
          <w:szCs w:val="20"/>
        </w:rPr>
        <w:t xml:space="preserve">Winkelmann I., Hartmann K.,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Kojetinsky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C., </w:t>
      </w:r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Mueller A., University Hospital Augsburg, Department of Ophthalmology, Augsburg </w:t>
      </w:r>
    </w:p>
    <w:p w14:paraId="49B780D9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Demp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., Al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Ash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Oberlausitz Hospitals gGmbH Hospital Bautzen, Bautzen, Germany </w:t>
      </w:r>
    </w:p>
    <w:p w14:paraId="1FD6DA1B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Breuß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., Seibel I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lios Klinikum Berlin-Buch, Berlin Germany </w:t>
      </w:r>
    </w:p>
    <w:p w14:paraId="1079FD0D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utmann M., Bonaventura T., Zeitz O., Müller B., Joussen A., Charité—Universitätsmedizin Berlin, Corporate Member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eie Universität, Campus Rudolph-Virchow and Campus Benjamin-Franklin, Berlin, Germany</w:t>
      </w:r>
    </w:p>
    <w:p w14:paraId="32ED9AE3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warz P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Wirbelau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C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Eyeclinic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rlin-Marzahn GmbH, Berlin, Germany </w:t>
      </w:r>
    </w:p>
    <w:p w14:paraId="605BD506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ofmay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.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Wachtli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t. Gertrauden Krankenhaus Berlin, Berlin, Germany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F5ED0">
        <w:rPr>
          <w:rFonts w:ascii="Times New Roman" w:hAnsi="Times New Roman" w:cs="Times New Roman"/>
          <w:sz w:val="20"/>
          <w:szCs w:val="20"/>
        </w:rPr>
        <w:t>Brandenburg Medical School Theodor Fontane (MHB), Neuruppin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Germany</w:t>
      </w:r>
    </w:p>
    <w:p w14:paraId="3E0829DC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inhors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 I., Meyer J. F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a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senbre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vante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ealth Network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koell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spital, Berlin, Germany </w:t>
      </w:r>
    </w:p>
    <w:p w14:paraId="5A3ABF3A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oebel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iec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losspar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spital, Berlin, Germany</w:t>
      </w:r>
    </w:p>
    <w:p w14:paraId="1AC6F9E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alab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ham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em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C., Walch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erbec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nawaise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linikum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ielefeld Gem. GmbH, Bielefeld, Germany.</w:t>
      </w:r>
    </w:p>
    <w:p w14:paraId="5E6DC09F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chultz T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siampal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h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iwowsk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oja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Schulze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amgui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, Wirtz C., Dick B.H., Ruhr University Eye Hospital Bochum, Bochum, Germany</w:t>
      </w:r>
    </w:p>
    <w:p w14:paraId="33838C53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er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uetzeiche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oelck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ntergers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Pfau M., Melzer C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eg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Bosch F., Andresen J.C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rohn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l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Department of Ophthalmology, University of Bonn, Bonn, Germany</w:t>
      </w:r>
    </w:p>
    <w:p w14:paraId="58AB0998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ahmad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athk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Sturm A., </w:t>
      </w:r>
      <w:r w:rsidRPr="000F5ED0">
        <w:rPr>
          <w:rFonts w:ascii="Times New Roman" w:hAnsi="Times New Roman" w:cs="Times New Roman"/>
          <w:sz w:val="20"/>
          <w:szCs w:val="20"/>
          <w:lang w:val="en-US"/>
        </w:rPr>
        <w:t>Department of Ophthalmology, University Hospital Brandenburg, Brandenburg Medical School Theodor Fontane (MHB), Brandenburg an der Havel, Germany</w:t>
      </w:r>
    </w:p>
    <w:p w14:paraId="349BE3F6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Chankiewit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E., Department of Ophthalmology, Academic Hospital Braunschweig, Braunschweig, Germany</w:t>
      </w:r>
    </w:p>
    <w:p w14:paraId="5B8522BE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sz w:val="20"/>
          <w:szCs w:val="20"/>
        </w:rPr>
        <w:t>Kemper O., Heider A., Erdogan-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Uelker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B.,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Krainau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N., Thiele M., Brandtner S., Department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>, Klinikum Bremen Mitte, Bremen, Germany</w:t>
      </w:r>
    </w:p>
    <w:p w14:paraId="1D92ACB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cker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trassbur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., Engelmann K., Klinikum Chemnitz gGmbH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ic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 Chemnitz, Germany </w:t>
      </w:r>
    </w:p>
    <w:p w14:paraId="1EF8AC38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hmann F., Brunner U., Sachs H., Department of Ophthalmology, Carl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em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linikum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ttbus, Cottbus, Germany</w:t>
      </w:r>
    </w:p>
    <w:p w14:paraId="44F39B9D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sz w:val="20"/>
          <w:szCs w:val="20"/>
        </w:rPr>
        <w:t xml:space="preserve">Koerner S.,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Grajewski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L., Krause L., Department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Staedtisches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Klinikum Dessau, Brandenburg Medical School Theodor Fontane, Dessau, Germany</w:t>
      </w:r>
    </w:p>
    <w:p w14:paraId="50A5A383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youd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ana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poutsis-Vouts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Gerhardt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üdi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ök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., Department of Ophthalmology, Municipal Hospital of Dortmund, Dortmund, Germany</w:t>
      </w:r>
    </w:p>
    <w:p w14:paraId="7D7EAB62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ejn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ejn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, Kiel K., Breuer B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ospital Dresden-Friedrichstadt, Dresden, Germany </w:t>
      </w:r>
    </w:p>
    <w:p w14:paraId="7F81C3C9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tth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ndn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illuna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., Department of Ophthalmology, University Hospital Carl Gustav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ru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TU Dresden, Germany</w:t>
      </w:r>
    </w:p>
    <w:p w14:paraId="3040F985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ueß-Hölsch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urukma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epluch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erling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., Department of Ophthalmology, Medical Faculty and University Hospital Düsseldorf, Germany, </w:t>
      </w:r>
    </w:p>
    <w:p w14:paraId="47B134C3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dd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. A., Roessler G., Department of Ophthalmology, St.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tinus-Krankenhau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Düsseldorf, Germany</w:t>
      </w:r>
    </w:p>
    <w:p w14:paraId="744207A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Bronikowsk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., Thomalla M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vangelisches Krankenhaus Duisburg, Germany </w:t>
      </w:r>
    </w:p>
    <w:p w14:paraId="242DC58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Filev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., von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Jagow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., Augenklinik Klinikum Barnim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erner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Forß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linikum, Eberswalde, Germany</w:t>
      </w:r>
    </w:p>
    <w:p w14:paraId="0AFF96C0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alther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ollfran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., Blum M., Department of Ophthalmology, Helios Clinic Erfurt, Erfurt, Germany </w:t>
      </w:r>
    </w:p>
    <w:p w14:paraId="0A46FAE7" w14:textId="77777777" w:rsidR="00862980" w:rsidRPr="000F5ED0" w:rsidRDefault="00862980" w:rsidP="00862980">
      <w:pPr>
        <w:pStyle w:val="StandardWeb"/>
        <w:numPr>
          <w:ilvl w:val="0"/>
          <w:numId w:val="1"/>
        </w:numPr>
        <w:rPr>
          <w:sz w:val="20"/>
          <w:szCs w:val="20"/>
          <w:lang w:val="en-US"/>
        </w:rPr>
      </w:pPr>
      <w:proofErr w:type="spellStart"/>
      <w:r w:rsidRPr="000F5ED0">
        <w:rPr>
          <w:sz w:val="20"/>
          <w:szCs w:val="20"/>
          <w:lang w:val="en-US"/>
        </w:rPr>
        <w:t>Theofilos</w:t>
      </w:r>
      <w:proofErr w:type="spellEnd"/>
      <w:r w:rsidRPr="000F5ED0">
        <w:rPr>
          <w:sz w:val="20"/>
          <w:szCs w:val="20"/>
          <w:lang w:val="en-US"/>
        </w:rPr>
        <w:t xml:space="preserve"> T., Christian Y.M., Friedrich E Kruse, Department of Ophthalmology, University of Erlangen-Nürnberg, Erlangen, Germany </w:t>
      </w:r>
    </w:p>
    <w:p w14:paraId="6014176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erster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amant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., Braun C., Kiefer T., Rating P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orentz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chrak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 E., Department of Ophthalmology, University Hospital Essen, Essen Germany</w:t>
      </w:r>
    </w:p>
    <w:p w14:paraId="7DD2C00D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eider A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Evangelisches Krankenhaus Essen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Weerd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ssen, Germany </w:t>
      </w:r>
    </w:p>
    <w:p w14:paraId="191EB9AC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iser K. P., Biller M. L., Bucur J., Arad T., Müller M., Kohnen T., </w:t>
      </w:r>
      <w:r w:rsidRPr="000F5ED0">
        <w:rPr>
          <w:rFonts w:ascii="Times New Roman" w:hAnsi="Times New Roman" w:cs="Times New Roman"/>
          <w:sz w:val="20"/>
          <w:szCs w:val="20"/>
        </w:rPr>
        <w:t xml:space="preserve">Department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sz w:val="20"/>
          <w:szCs w:val="20"/>
        </w:rPr>
        <w:t>, Goethe-University, Frankfurt, Germany</w:t>
      </w:r>
    </w:p>
    <w:p w14:paraId="4AC5B434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rabs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ossmerbaeum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., Department of Ophthalmology, Frankfurt Hoechst Eye Hospital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Frankfurt/Mai, Germany</w:t>
      </w:r>
    </w:p>
    <w:p w14:paraId="1D9F1BFD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Pu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Klinikum Frankfurt/Oder GmbH, Frankfurt/Oder, Germany</w:t>
      </w:r>
    </w:p>
    <w:p w14:paraId="7C017E5E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ic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., Reinhard T., Eye Center, Medical Center - University of Freiburg,</w:t>
      </w:r>
    </w:p>
    <w:p w14:paraId="6059C499" w14:textId="77777777" w:rsidR="00862980" w:rsidRPr="000F5ED0" w:rsidRDefault="00862980" w:rsidP="00862980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aculty of Medicine, University of Freiburg, Germany</w:t>
      </w:r>
    </w:p>
    <w:p w14:paraId="6ED80383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Quandt J., Lieder A., Seewald J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RH Waldklinikum Gera, Gera, Germany </w:t>
      </w:r>
    </w:p>
    <w:p w14:paraId="700BA1F0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i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., Carlos R. E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ae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 H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ha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Department of Ophthalmology, Justus-Liebig-University Giessen, Giessen, Germany</w:t>
      </w:r>
    </w:p>
    <w:p w14:paraId="09505D04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chreck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, Just Ute, Eye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ospita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auchau, Glauchau, Germany  </w:t>
      </w:r>
    </w:p>
    <w:p w14:paraId="6B0D1A6C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inze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., Meyer S. T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eltg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erau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., Department of Ophthalmology, Georg-August University Göttingen, Göttingen, Germany </w:t>
      </w:r>
    </w:p>
    <w:p w14:paraId="70BB955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zo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usieck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., Department of Ophthalmology, Hospital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oerlit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oerlit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Germany </w:t>
      </w:r>
    </w:p>
    <w:p w14:paraId="675E4C54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ründ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C., Paul S., Stahl A., Department of Ophthalmology, University Medicine Greifswald, Greifswald, Germany</w:t>
      </w:r>
    </w:p>
    <w:p w14:paraId="27A3253C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enric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esten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ut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esten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Department of Ophthalmology, University Medicine Halle, Martin-Luther-University Halle-Wittenberg, Halle/Saale, Germany</w:t>
      </w:r>
    </w:p>
    <w:p w14:paraId="38D825CC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Schulz, A.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Fuisting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B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Mautone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L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Özen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A., 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Kaupke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N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Kröger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L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Alsarrani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M., Lau I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Birtel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J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Hagenau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F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Wildner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J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Kounatidou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N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Hassenstein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A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Skevas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C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Knospe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V., Vardanyan S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Grohmann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C., Spitzer M., University Medical Center Hamburg-Eppendorf, Department of Ophthalmology, Hamburg, Germany</w:t>
      </w:r>
    </w:p>
    <w:p w14:paraId="572EC306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uhrmann L., </w:t>
      </w:r>
      <w:proofErr w:type="spellStart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>Schargus</w:t>
      </w:r>
      <w:proofErr w:type="spellEnd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M., Department of Ophthalmology, </w:t>
      </w:r>
      <w:proofErr w:type="spellStart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>Asklepios</w:t>
      </w:r>
      <w:proofErr w:type="spellEnd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Hospital Nord-</w:t>
      </w:r>
      <w:proofErr w:type="spellStart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>Heidberg</w:t>
      </w:r>
      <w:proofErr w:type="spellEnd"/>
      <w:r w:rsidRPr="000F5ED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Hamburg, Germany </w:t>
      </w:r>
    </w:p>
    <w:p w14:paraId="37FC94B2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ddy M.T., Rose D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klepio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spital Altona, Hamburg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rrman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6FE1507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4472C4" w:themeColor="accen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inkemei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monie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mplewit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audig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., Department of  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klepio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spital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rmbe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Hamburg, Germany</w:t>
      </w:r>
    </w:p>
    <w:p w14:paraId="31D9FE31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ook B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ufendie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nidou-Marschelk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nici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ndziut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Rauscher J. T. R., Hamann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ramm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., Department of Ophthalmology, Medical University Hannover, Hannover, Germany</w:t>
      </w:r>
    </w:p>
    <w:p w14:paraId="12F96091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Scheuerl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Auerbac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Beiss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C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Rohrschneid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Khoramni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R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Auffahr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G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Departmen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of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, University Heidelberg, Heidelberg, Germany</w:t>
      </w:r>
    </w:p>
    <w:p w14:paraId="03FA4816" w14:textId="77777777" w:rsidR="00862980" w:rsidRPr="000F5ED0" w:rsidRDefault="00862980" w:rsidP="00862980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AC2A51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la N., Hesse L., Department of Ophthalmology, SLK-Hospital Heilbronn GmbH, Heilbronn 22/23</w:t>
      </w:r>
    </w:p>
    <w:p w14:paraId="6EE03359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21212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neyer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hlha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lockerz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, Fries F.N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a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., Seitz B., Department of Ophthalmology Saarland University Medical Center, Homburg, Germany</w:t>
      </w:r>
    </w:p>
    <w:p w14:paraId="2A1ED9F0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ugst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gh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Zankel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hait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Weber S., Voigt U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ll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Department of Ophthalmology, University of Jena, Jena, Germany </w:t>
      </w:r>
    </w:p>
    <w:p w14:paraId="7C9BA8B8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udolph J.O., Müller M., Brede F., Alia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Treum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Klinikum Kassel, Kassel, Germany</w:t>
      </w: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0"/>
      </w:tblGrid>
      <w:tr w:rsidR="00862980" w:rsidRPr="000F5ED0" w14:paraId="19BCF796" w14:textId="77777777" w:rsidTr="000F5ED0">
        <w:trPr>
          <w:trHeight w:val="32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A78E" w14:textId="77777777" w:rsidR="00862980" w:rsidRPr="000F5ED0" w:rsidRDefault="00862980" w:rsidP="000F5ED0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eger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., </w:t>
            </w: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ölle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hlken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ider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J. B., Department of Ophthalmology, University of Schleswig-Holstein Kiel, Kiel, Germany.</w:t>
            </w:r>
          </w:p>
        </w:tc>
      </w:tr>
      <w:tr w:rsidR="00862980" w:rsidRPr="000F5ED0" w14:paraId="32C1A85A" w14:textId="77777777" w:rsidTr="000F5ED0">
        <w:trPr>
          <w:trHeight w:val="32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F8DB" w14:textId="77777777" w:rsidR="00862980" w:rsidRPr="000F5ED0" w:rsidRDefault="00862980" w:rsidP="000F5ED0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ueber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siefen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.C, Dept. of Ophthalmology, Medical Faculty, University of Cologne, Köln, Germany</w:t>
            </w:r>
          </w:p>
        </w:tc>
      </w:tr>
    </w:tbl>
    <w:p w14:paraId="4A64406A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rage N., Department of Ophthalmology, Hospitals of the City of Köln, Köln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rheim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Köln, Germany</w:t>
      </w:r>
    </w:p>
    <w:p w14:paraId="0307FEF0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ser P., Augenklinik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St. Elisabeth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opsita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Köln-Hohenlind, Köln, Germany</w:t>
      </w:r>
    </w:p>
    <w:p w14:paraId="64CBDF81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Kroeger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ehweg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., Knorr M., Department of Ophthalmology, Helios Hospital Krefeld, Krefeld, Germany </w:t>
      </w:r>
    </w:p>
    <w:p w14:paraId="7C4A390B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ier P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Girbard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., Bormann C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ucker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., Letzel J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Ziemss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, </w:t>
      </w:r>
      <w:r w:rsidRPr="000F5ED0">
        <w:rPr>
          <w:rFonts w:ascii="Times New Roman" w:hAnsi="Times New Roman" w:cs="Times New Roman"/>
          <w:color w:val="000000"/>
          <w:sz w:val="20"/>
          <w:szCs w:val="20"/>
        </w:rPr>
        <w:t xml:space="preserve">University Eye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Hospital, Leipzig University, Germany.</w:t>
      </w:r>
    </w:p>
    <w:p w14:paraId="467B6264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wlik V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chiemenz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, Busch M, Schubart P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Piri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., Stöcker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Moh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efa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.M., Rommel F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Grisant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., 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University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leswig-Holstein Lübeck, Lübeck, Germany</w:t>
      </w:r>
    </w:p>
    <w:p w14:paraId="067A78DD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Bastro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Bentham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., Roman D-N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da-DK"/>
        </w:rPr>
        <w:t>Kaske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da-DK"/>
        </w:rPr>
        <w:t xml:space="preserve">-Paul S.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Klinikum Lüdenscheid, Märkische Kliniken GmbH,</w:t>
      </w:r>
    </w:p>
    <w:p w14:paraId="237B644B" w14:textId="77777777" w:rsidR="00862980" w:rsidRPr="000F5ED0" w:rsidRDefault="00862980" w:rsidP="00862980">
      <w:pPr>
        <w:pStyle w:val="Listenabsatz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color w:val="000000"/>
          <w:sz w:val="20"/>
          <w:szCs w:val="20"/>
        </w:rPr>
        <w:t>Argyrios C.</w:t>
      </w:r>
      <w:r w:rsidRPr="000F5ED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/>
          <w:sz w:val="20"/>
          <w:szCs w:val="20"/>
        </w:rPr>
        <w:t>Agharza</w:t>
      </w:r>
      <w:proofErr w:type="spellEnd"/>
      <w:r w:rsidRPr="000F5ED0">
        <w:rPr>
          <w:rFonts w:ascii="Times New Roman" w:hAnsi="Times New Roman" w:cs="Times New Roman"/>
          <w:color w:val="000000"/>
          <w:sz w:val="20"/>
          <w:szCs w:val="20"/>
        </w:rPr>
        <w:t xml:space="preserve"> A.</w:t>
      </w:r>
      <w:r w:rsidRPr="000F5ED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rmond</w:t>
      </w:r>
      <w:proofErr w:type="spellEnd"/>
      <w:r w:rsidRPr="000F5ED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K., </w:t>
      </w:r>
      <w:r w:rsidRPr="000F5ED0">
        <w:rPr>
          <w:rFonts w:ascii="Times New Roman" w:hAnsi="Times New Roman" w:cs="Times New Roman"/>
          <w:color w:val="000000"/>
          <w:sz w:val="20"/>
          <w:szCs w:val="20"/>
        </w:rPr>
        <w:t>Strobel M. A.</w:t>
      </w:r>
      <w:r w:rsidRPr="000F5ED0">
        <w:rPr>
          <w:rFonts w:ascii="Times New Roman" w:hAnsi="Times New Roman" w:cs="Times New Roman"/>
          <w:sz w:val="20"/>
          <w:szCs w:val="20"/>
        </w:rPr>
        <w:t xml:space="preserve">, </w:t>
      </w:r>
      <w:r w:rsidRPr="000F5ED0">
        <w:rPr>
          <w:rFonts w:ascii="Times New Roman" w:hAnsi="Times New Roman" w:cs="Times New Roman"/>
          <w:color w:val="000000"/>
          <w:sz w:val="20"/>
          <w:szCs w:val="20"/>
        </w:rPr>
        <w:t>Hattenbach L.O.</w:t>
      </w:r>
      <w:r w:rsidRPr="000F5ED0">
        <w:rPr>
          <w:rFonts w:ascii="Times New Roman" w:hAnsi="Times New Roman" w:cs="Times New Roman"/>
          <w:sz w:val="20"/>
          <w:szCs w:val="20"/>
        </w:rPr>
        <w:t xml:space="preserve">, </w:t>
      </w:r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epartment </w:t>
      </w:r>
      <w:proofErr w:type="spellStart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f</w:t>
      </w:r>
      <w:proofErr w:type="spellEnd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phthalmology</w:t>
      </w:r>
      <w:proofErr w:type="spellEnd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Hospital </w:t>
      </w:r>
      <w:proofErr w:type="spellStart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f</w:t>
      </w:r>
      <w:proofErr w:type="spellEnd"/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Ludwigshafen, Ludwigshafen am Rhein, Germany</w:t>
      </w:r>
    </w:p>
    <w:p w14:paraId="4FC358F4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rwem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lichtenbred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Department of Ophthalmology, University of Mannheim, Mannheim, Germany</w:t>
      </w: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0"/>
      </w:tblGrid>
      <w:tr w:rsidR="00862980" w:rsidRPr="000F5ED0" w14:paraId="512CC59B" w14:textId="77777777" w:rsidTr="000F5ED0">
        <w:trPr>
          <w:trHeight w:val="320"/>
        </w:trPr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5BF7" w14:textId="77777777" w:rsidR="00862980" w:rsidRPr="000F5ED0" w:rsidRDefault="00862980" w:rsidP="000F5ED0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1F497D"/>
                <w:sz w:val="20"/>
                <w:szCs w:val="20"/>
                <w:lang w:val="en-US"/>
              </w:rPr>
            </w:pPr>
            <w:proofErr w:type="spellStart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offelns</w:t>
            </w:r>
            <w:proofErr w:type="spellEnd"/>
            <w:r w:rsidRPr="000F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., Schuster A., Pfeiffer N., Department of Ophthalmology, Mainz University Medical Center, Mainz, Germany</w:t>
            </w:r>
          </w:p>
        </w:tc>
      </w:tr>
    </w:tbl>
    <w:p w14:paraId="3DA5B1F6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Paul C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Sekundo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W., Department of Ophthalmology, University Hospital Marburg, Marburg, Germany</w:t>
      </w:r>
    </w:p>
    <w:p w14:paraId="18A8FE5D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nier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em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., Department of Ophthalmology, Otto-von-Guericke University Magdeburg, Magdeburg, Germany</w:t>
      </w:r>
    </w:p>
    <w:p w14:paraId="26330104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erster P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iglin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.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Department of Ophthalmology, University Hospital, Ludwig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Maximilian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-University München, Munich, Germany</w:t>
      </w:r>
    </w:p>
    <w:p w14:paraId="0DBAB805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on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skul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, Maier M.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Department of Ophthalmology, University Hospital, Technical University Munich, Munich, Germany</w:t>
      </w:r>
    </w:p>
    <w:p w14:paraId="4F3248D2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t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Eter N., Department of Ophthalmology, University of Muenster Medical Center, Muenster, Germany</w:t>
      </w:r>
    </w:p>
    <w:p w14:paraId="5720722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Brinkmann K.C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shik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lishko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V., Holland, U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ra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, Weber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ö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h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.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Ophthalmology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Hospita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 Dietrich-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Bonhoeff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 xml:space="preserve">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ubrandenburg, Germany </w:t>
      </w:r>
    </w:p>
    <w:p w14:paraId="12C9635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ucian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midbau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linikum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ürnberg Nord, Nuremberg, Germany</w:t>
      </w:r>
    </w:p>
    <w:p w14:paraId="52F5F55F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Piel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., Maximilians-Augenklinik Nürnberg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Nuremberg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Germany</w:t>
      </w:r>
    </w:p>
    <w:p w14:paraId="40D330C0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F5ED0">
        <w:rPr>
          <w:rFonts w:ascii="Times New Roman" w:hAnsi="Times New Roman" w:cs="Times New Roman"/>
          <w:sz w:val="20"/>
          <w:szCs w:val="20"/>
        </w:rPr>
        <w:t>Horn, P. C., Hille K., Eye Hospital, Ortenau-Klinikum Offenburg, Offenburg Germany</w:t>
      </w:r>
    </w:p>
    <w:p w14:paraId="01021D88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Grafmuell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., Esper G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Ahmel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., Kolbeck L., Kupper P., Schröder A-S., Keller F., Schrader S., Pius Hospital Oldenburg, Hospital at Medical University Oldenburg, Oldenburg, Germany </w:t>
      </w:r>
    </w:p>
    <w:p w14:paraId="49338D79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öh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bian, Eye Clinic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ienhospita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snabrück, Osnabrück, Germany</w:t>
      </w:r>
    </w:p>
    <w:p w14:paraId="59C73518" w14:textId="12485F0D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4472C4" w:themeColor="accen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ärin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G.</w:t>
      </w:r>
      <w:r w:rsidR="00987FF9" w:rsidRP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ie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.</w:t>
      </w:r>
      <w:r w:rsidR="00987FF9" w:rsidRP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ekfeld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.</w:t>
      </w:r>
      <w:r w:rsidR="00987FF9" w:rsidRP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,2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987FF9" w:rsidRP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Ophthalmology, Hospital Ernst-von-Bergmann Potsdam, Potsdam, Germany, </w:t>
      </w:r>
      <w:r w:rsidR="00987FF9" w:rsidRPr="00987F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iversity of Applied Science Brandenburg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thenow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Germany</w:t>
      </w:r>
    </w:p>
    <w:p w14:paraId="4A4CD2BA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Dütsch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M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Schnitzbauer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V., Barth T., </w:t>
      </w:r>
      <w:proofErr w:type="spellStart"/>
      <w:r w:rsidRPr="000F5ED0">
        <w:rPr>
          <w:rFonts w:ascii="Times New Roman" w:hAnsi="Times New Roman" w:cs="Times New Roman"/>
          <w:sz w:val="20"/>
          <w:szCs w:val="20"/>
          <w:lang w:val="en-US"/>
        </w:rPr>
        <w:t>Helbig</w:t>
      </w:r>
      <w:proofErr w:type="spellEnd"/>
      <w:r w:rsidRPr="000F5ED0">
        <w:rPr>
          <w:rFonts w:ascii="Times New Roman" w:hAnsi="Times New Roman" w:cs="Times New Roman"/>
          <w:sz w:val="20"/>
          <w:szCs w:val="20"/>
          <w:lang w:val="en-US"/>
        </w:rPr>
        <w:t xml:space="preserve"> H., </w:t>
      </w:r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Department of Ophthalmology, University Medical Centre Regensburg, </w:t>
      </w:r>
      <w:r w:rsidRPr="000F5ED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egensburg, Deutschland.</w:t>
      </w:r>
    </w:p>
    <w:p w14:paraId="003D10D3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delfatah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G.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uchslu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., Department of Ophthalmology, University Medical Centre Rostock, Rostock, Germany</w:t>
      </w:r>
    </w:p>
    <w:p w14:paraId="41BB2DAB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am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Quali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Decker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dewig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., Department of Ophthalmology, Hospital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arbrück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arbrücke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Germany</w:t>
      </w:r>
    </w:p>
    <w:p w14:paraId="44D3C9BF" w14:textId="77777777" w:rsidR="00862980" w:rsidRPr="000F5ED0" w:rsidRDefault="00862980" w:rsidP="00862980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Krawczyk S., Lenhard, K., Lackner B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kel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., Department of Ophthalmology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atharinenhospita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tuttgart, Stuttgart, Germany </w:t>
      </w:r>
    </w:p>
    <w:p w14:paraId="0BEF7756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Rick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Szurmann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., Knappschaft Hospital Saar, Sulzbach/Saar, Germany </w:t>
      </w:r>
    </w:p>
    <w:p w14:paraId="7CC1D4A3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Gasse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. J., Fischer N., Wenzel D. A., Seitz I., Wolfram L., Bartz-Schmidt K.U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Centre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Ophthalmology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</w:rPr>
        <w:t>, University Hospital Tübingen, Tübingen, Germany</w:t>
      </w:r>
    </w:p>
    <w:p w14:paraId="33076C79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lhardt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., Arrow S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nghans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S., König S., Wertheimer C. M., Wolf A., Department of Ophthalmology, University Hospital Ulm, Ulm, Germany</w:t>
      </w:r>
    </w:p>
    <w:p w14:paraId="3ED93027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thma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., Department of Ophthalmology, Helios Hospital HSK Wiesbaden, Wiesbaden, Germany</w:t>
      </w:r>
    </w:p>
    <w:p w14:paraId="2D192BF9" w14:textId="77777777" w:rsidR="00862980" w:rsidRPr="000F5ED0" w:rsidRDefault="00862980" w:rsidP="0086298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Knopf G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gensburger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-K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uehnel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., </w:t>
      </w:r>
      <w:proofErr w:type="spellStart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ampik</w:t>
      </w:r>
      <w:proofErr w:type="spellEnd"/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, 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nl-NL"/>
        </w:rPr>
        <w:t>Hillenkamp J</w:t>
      </w:r>
      <w:r w:rsidRPr="000F5ED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,</w:t>
      </w:r>
      <w:r w:rsidRPr="000F5ED0">
        <w:rPr>
          <w:rFonts w:ascii="Times New Roman" w:hAnsi="Times New Roman" w:cs="Times New Roman"/>
          <w:color w:val="4472C4" w:themeColor="accent1"/>
          <w:sz w:val="20"/>
          <w:szCs w:val="20"/>
          <w:lang w:val="en-US"/>
        </w:rPr>
        <w:t xml:space="preserve"> </w:t>
      </w:r>
      <w:r w:rsidRPr="000F5ED0">
        <w:rPr>
          <w:rFonts w:ascii="Times New Roman" w:hAnsi="Times New Roman" w:cs="Times New Roman"/>
          <w:sz w:val="20"/>
          <w:szCs w:val="20"/>
          <w:lang w:val="en-US"/>
        </w:rPr>
        <w:t>Department of Ophthalmology, University Hospital Wuerzburg, Wuerzburg, Germany</w:t>
      </w:r>
    </w:p>
    <w:p w14:paraId="39B8C733" w14:textId="77777777" w:rsidR="00862980" w:rsidRPr="000F5ED0" w:rsidRDefault="00862980" w:rsidP="008629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BEBDE8" w14:textId="77777777" w:rsidR="00862980" w:rsidRPr="000F5ED0" w:rsidRDefault="00862980" w:rsidP="0086298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97C23B" w14:textId="77777777" w:rsidR="003D714D" w:rsidRPr="00862980" w:rsidRDefault="00000000">
      <w:pPr>
        <w:rPr>
          <w:lang w:val="en-US"/>
        </w:rPr>
      </w:pPr>
    </w:p>
    <w:sectPr w:rsidR="003D714D" w:rsidRPr="00862980" w:rsidSect="0095678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4B22"/>
    <w:multiLevelType w:val="multilevel"/>
    <w:tmpl w:val="0407001D"/>
    <w:styleLink w:val="Formatvorlage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3996876"/>
    <w:multiLevelType w:val="multilevel"/>
    <w:tmpl w:val="0407001D"/>
    <w:styleLink w:val="Formatvorlage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08048029">
    <w:abstractNumId w:val="0"/>
  </w:num>
  <w:num w:numId="2" w16cid:durableId="268005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80"/>
    <w:rsid w:val="000314A1"/>
    <w:rsid w:val="000332F4"/>
    <w:rsid w:val="0007136D"/>
    <w:rsid w:val="00083917"/>
    <w:rsid w:val="00086ED4"/>
    <w:rsid w:val="000939AC"/>
    <w:rsid w:val="000C7288"/>
    <w:rsid w:val="001217B1"/>
    <w:rsid w:val="00122836"/>
    <w:rsid w:val="001354A5"/>
    <w:rsid w:val="00143537"/>
    <w:rsid w:val="00146B69"/>
    <w:rsid w:val="00162A41"/>
    <w:rsid w:val="001F1323"/>
    <w:rsid w:val="002338C8"/>
    <w:rsid w:val="002B18D9"/>
    <w:rsid w:val="002D32F0"/>
    <w:rsid w:val="002E7CA6"/>
    <w:rsid w:val="0033586D"/>
    <w:rsid w:val="00336A9D"/>
    <w:rsid w:val="00370331"/>
    <w:rsid w:val="003B2D09"/>
    <w:rsid w:val="0040764F"/>
    <w:rsid w:val="00415673"/>
    <w:rsid w:val="00465D70"/>
    <w:rsid w:val="0053795F"/>
    <w:rsid w:val="00550A00"/>
    <w:rsid w:val="0056703A"/>
    <w:rsid w:val="00637E51"/>
    <w:rsid w:val="006A5ED6"/>
    <w:rsid w:val="006D2D12"/>
    <w:rsid w:val="00735AF3"/>
    <w:rsid w:val="007677B0"/>
    <w:rsid w:val="00831DC5"/>
    <w:rsid w:val="008320CC"/>
    <w:rsid w:val="00840497"/>
    <w:rsid w:val="008417B5"/>
    <w:rsid w:val="008442FD"/>
    <w:rsid w:val="00862980"/>
    <w:rsid w:val="00877990"/>
    <w:rsid w:val="008C13E0"/>
    <w:rsid w:val="008F0EDE"/>
    <w:rsid w:val="008F29E3"/>
    <w:rsid w:val="0095678A"/>
    <w:rsid w:val="00962A6F"/>
    <w:rsid w:val="0098540A"/>
    <w:rsid w:val="00987FF9"/>
    <w:rsid w:val="0099168A"/>
    <w:rsid w:val="009A6130"/>
    <w:rsid w:val="009B7899"/>
    <w:rsid w:val="009C729D"/>
    <w:rsid w:val="009D0636"/>
    <w:rsid w:val="00A03633"/>
    <w:rsid w:val="00A04CC3"/>
    <w:rsid w:val="00A3347D"/>
    <w:rsid w:val="00A42AB2"/>
    <w:rsid w:val="00A668C3"/>
    <w:rsid w:val="00A840FE"/>
    <w:rsid w:val="00B11834"/>
    <w:rsid w:val="00B12554"/>
    <w:rsid w:val="00B874E2"/>
    <w:rsid w:val="00B90D02"/>
    <w:rsid w:val="00BB153A"/>
    <w:rsid w:val="00C41495"/>
    <w:rsid w:val="00C572F8"/>
    <w:rsid w:val="00C82654"/>
    <w:rsid w:val="00CB21B7"/>
    <w:rsid w:val="00CD5626"/>
    <w:rsid w:val="00CE5C70"/>
    <w:rsid w:val="00D016B3"/>
    <w:rsid w:val="00D65310"/>
    <w:rsid w:val="00D9607C"/>
    <w:rsid w:val="00DA4FEC"/>
    <w:rsid w:val="00DA6282"/>
    <w:rsid w:val="00E507C0"/>
    <w:rsid w:val="00E952D2"/>
    <w:rsid w:val="00ED121F"/>
    <w:rsid w:val="00F015C2"/>
    <w:rsid w:val="00F368C7"/>
    <w:rsid w:val="00F55BFF"/>
    <w:rsid w:val="00F75D80"/>
    <w:rsid w:val="00F9462A"/>
    <w:rsid w:val="00FB54E1"/>
    <w:rsid w:val="00FE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D18A3"/>
  <w15:chartTrackingRefBased/>
  <w15:docId w15:val="{8EAC9456-A93A-BC48-A97D-D80E7CC1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29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5">
    <w:name w:val="Formatvorlage5"/>
    <w:uiPriority w:val="99"/>
    <w:rsid w:val="00A04CC3"/>
    <w:pPr>
      <w:numPr>
        <w:numId w:val="1"/>
      </w:numPr>
    </w:pPr>
  </w:style>
  <w:style w:type="numbering" w:customStyle="1" w:styleId="Formatvorlage7">
    <w:name w:val="Formatvorlage7"/>
    <w:uiPriority w:val="99"/>
    <w:rsid w:val="00A04CC3"/>
    <w:pPr>
      <w:numPr>
        <w:numId w:val="2"/>
      </w:numPr>
    </w:pPr>
  </w:style>
  <w:style w:type="paragraph" w:styleId="StandardWeb">
    <w:name w:val="Normal (Web)"/>
    <w:basedOn w:val="Standard"/>
    <w:uiPriority w:val="99"/>
    <w:unhideWhenUsed/>
    <w:rsid w:val="008629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8629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7</Words>
  <Characters>9054</Characters>
  <Application>Microsoft Office Word</Application>
  <DocSecurity>0</DocSecurity>
  <Lines>75</Lines>
  <Paragraphs>20</Paragraphs>
  <ScaleCrop>false</ScaleCrop>
  <Company/>
  <LinksUpToDate>false</LinksUpToDate>
  <CharactersWithSpaces>10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 Gabel-Pfisterer</dc:creator>
  <cp:keywords/>
  <dc:description/>
  <cp:lastModifiedBy>Ameli Gabel-Pfisterer</cp:lastModifiedBy>
  <cp:revision>2</cp:revision>
  <dcterms:created xsi:type="dcterms:W3CDTF">2024-08-26T14:57:00Z</dcterms:created>
  <dcterms:modified xsi:type="dcterms:W3CDTF">2024-08-26T15:00:00Z</dcterms:modified>
</cp:coreProperties>
</file>